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6CA" w:rsidRDefault="00601B26" w:rsidP="00601B2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spellStart"/>
      <w:r w:rsidRPr="00601B26">
        <w:rPr>
          <w:rFonts w:ascii="Times New Roman" w:hAnsi="Times New Roman" w:cs="Times New Roman"/>
          <w:b/>
          <w:bCs/>
        </w:rPr>
        <w:t>Supplementary</w:t>
      </w:r>
      <w:proofErr w:type="spellEnd"/>
      <w:r w:rsidRPr="00601B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66E74">
        <w:rPr>
          <w:rFonts w:ascii="Times New Roman" w:hAnsi="Times New Roman" w:cs="Times New Roman"/>
          <w:b/>
          <w:bCs/>
        </w:rPr>
        <w:t>Table</w:t>
      </w:r>
      <w:proofErr w:type="spellEnd"/>
      <w:r w:rsidRPr="00601B26">
        <w:rPr>
          <w:rFonts w:ascii="Times New Roman" w:hAnsi="Times New Roman" w:cs="Times New Roman"/>
          <w:b/>
          <w:bCs/>
        </w:rPr>
        <w:t xml:space="preserve"> 1.</w:t>
      </w:r>
    </w:p>
    <w:p w:rsidR="00601B26" w:rsidRDefault="00601B26" w:rsidP="00601B26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1701" w:type="dxa"/>
        <w:tblLook w:val="04A0" w:firstRow="1" w:lastRow="0" w:firstColumn="1" w:lastColumn="0" w:noHBand="0" w:noVBand="1"/>
      </w:tblPr>
      <w:tblGrid>
        <w:gridCol w:w="1701"/>
      </w:tblGrid>
      <w:tr w:rsidR="00601B26" w:rsidRPr="00601B26" w:rsidTr="00ED3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C1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G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4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7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BD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SL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IPOR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BK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M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SS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F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TPH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PAT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HDC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KAP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K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MMECR1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GEL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IB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1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5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B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S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A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FGE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EF2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D1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H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L8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MC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PP1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RDC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SN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6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2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I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0E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1B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A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ZI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4GAL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MBI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AS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2L1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BEND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LCA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R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D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F3L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G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ZW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1orf5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-AP3S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6orf7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2orf4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2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3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5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6orf13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B3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CNB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TA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PRIN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P1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Z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Y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2D1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13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3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8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A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D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D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T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SER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16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2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3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17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35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5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CAM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K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FL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D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RP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IT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C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OCK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VS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MB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CNOT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G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Q10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RO1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X1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3L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L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RF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UL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XCR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P2U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A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BN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AF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P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UN1D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X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Y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F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NND6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PDC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GKH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HX4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CE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P2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LG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MD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MXL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M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PYSL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CR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TYK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UT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YNC1LI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2F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EM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FR3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H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A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E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L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MOD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OVL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OGT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N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S1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BB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CC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D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YT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S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V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VI5L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XOC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02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3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61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FAM195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00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10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46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D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G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NCF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S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LIM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1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2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4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GFR1O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KBP1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N3KR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NDC3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S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X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XQ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MD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S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X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YCO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ZD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3B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6P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K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TAD2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NF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P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FP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GCX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D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GYF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NS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T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F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NPTA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M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TCH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R137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B1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K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SF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SKI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E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H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DH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B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DAC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CW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C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K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A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XB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F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R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ME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HOXA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PRT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DNK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GF2B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KZ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MPA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MPDH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O8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GA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P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RID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ZF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2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NAL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NJ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TD1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DELR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090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146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13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3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T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TLG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1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DC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2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4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PNA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CLA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DLR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IN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ML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ONR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ZI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C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LT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2K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VS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C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DM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C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12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2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F2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F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SD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ID1I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MIE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KL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E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LT1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A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GT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1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3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PRIP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1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SMO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F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HF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1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X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X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O1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P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RG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ATC2I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C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P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OM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PEP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PT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4A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4A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F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FI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P5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S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CR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DF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7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2RY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BPC4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FAH1B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ICS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LM2-AKA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PD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RK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L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CDH1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E4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RG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K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M2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PE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F1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LDA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LP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GS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PIK3R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K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AU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EKHF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XNC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NRC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GZ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LI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AR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1R15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2R5E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6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TC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ICKLE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C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MT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14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C2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G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UNE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AP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MG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BP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CD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E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G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URG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QKI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3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5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8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CGA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N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1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1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2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BP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5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3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COR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EP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TB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LIM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RNF16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21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OR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F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LP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S4Y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S6KA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GD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S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1PR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MD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TB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F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NO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CD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DE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1A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ISBP2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L1L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MA4C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PHS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B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INC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SN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B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TP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K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3KB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CB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V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KI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12A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5A1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7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0A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7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9A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6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8A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6A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7A1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RCA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G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OC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AP2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1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ATA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G2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TSS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SRPX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AT5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3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OX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BP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UZ1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AF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RG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CN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F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FB1M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BR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I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OLN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BS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LR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BIM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06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1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3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5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6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87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9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OD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TC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0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1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2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I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KS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PO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INP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AK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PC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XLNG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D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L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N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1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3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37A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37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4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C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SL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2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WBP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FY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0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45B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9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3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10A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7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XIAP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IPF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THDF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Y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1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7B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1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P1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2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IC5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AT3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YND11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0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8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54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17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8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7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8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26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4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2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44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8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21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72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99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800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846</w:t>
            </w:r>
          </w:p>
        </w:tc>
      </w:tr>
      <w:tr w:rsidR="00601B26" w:rsidRPr="00601B26" w:rsidTr="00ED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99</w:t>
            </w:r>
          </w:p>
        </w:tc>
      </w:tr>
      <w:tr w:rsidR="00601B26" w:rsidRPr="00601B26" w:rsidTr="00ED3B8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601B26" w:rsidRPr="00601B26" w:rsidRDefault="00601B26" w:rsidP="00ED3B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601B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SCAN2</w:t>
            </w:r>
          </w:p>
        </w:tc>
      </w:tr>
    </w:tbl>
    <w:p w:rsidR="00601B26" w:rsidRPr="00601B26" w:rsidRDefault="00601B26" w:rsidP="00601B26">
      <w:pPr>
        <w:rPr>
          <w:rFonts w:ascii="Times New Roman" w:hAnsi="Times New Roman" w:cs="Times New Roman"/>
          <w:b/>
          <w:bCs/>
        </w:rPr>
      </w:pPr>
    </w:p>
    <w:sectPr w:rsidR="00601B26" w:rsidRPr="00601B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B26"/>
    <w:rsid w:val="00266E74"/>
    <w:rsid w:val="00601B26"/>
    <w:rsid w:val="00886A8D"/>
    <w:rsid w:val="00CD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AE8D9-FE31-4353-A853-3AE7C1DE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601B2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01B26"/>
    <w:rPr>
      <w:color w:val="954F72"/>
      <w:u w:val="single"/>
    </w:rPr>
  </w:style>
  <w:style w:type="paragraph" w:customStyle="1" w:styleId="msonormal0">
    <w:name w:val="msonormal"/>
    <w:basedOn w:val="Normale"/>
    <w:rsid w:val="00601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601B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601B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601B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2">
    <w:name w:val="Plain Table 2"/>
    <w:basedOn w:val="Tabellanormale"/>
    <w:uiPriority w:val="42"/>
    <w:rsid w:val="00601B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2:00Z</dcterms:created>
  <dcterms:modified xsi:type="dcterms:W3CDTF">2019-12-10T11:12:00Z</dcterms:modified>
</cp:coreProperties>
</file>